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/>
          <w:sz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543685</wp:posOffset>
            </wp:positionH>
            <wp:positionV relativeFrom="paragraph">
              <wp:posOffset>15875</wp:posOffset>
            </wp:positionV>
            <wp:extent cx="4311650" cy="1708150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5" t="10832" r="48697" b="529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650" cy="1708150"/>
                    </a:xfrm>
                    <a:prstGeom prst="rect">
                      <a:avLst/>
                    </a:prstGeom>
                    <a:ln w="31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sz w:val="24"/>
          <w:szCs w:val="24"/>
        </w:rPr>
        <w:t>Codes (nodes) created in Nvivo 10 are displayed and available to drag and drop quotations to.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050925</wp:posOffset>
            </wp:positionH>
            <wp:positionV relativeFrom="paragraph">
              <wp:posOffset>295910</wp:posOffset>
            </wp:positionV>
            <wp:extent cx="4804410" cy="2393950"/>
            <wp:effectExtent l="0" t="0" r="0" b="0"/>
            <wp:wrapSquare wrapText="bothSides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7734" t="58238" r="23430" b="73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4410" cy="2393950"/>
                    </a:xfrm>
                    <a:prstGeom prst="rect">
                      <a:avLst/>
                    </a:prstGeom>
                    <a:ln w="31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Existing codes are automatically predicted in the ‘code at’ bar when typing the first letters of the name of that code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o avoid being prompted to interpret new cases using similar codes to preceding cases a new Nvivo project was created for each case, in order to create new interpretive codes.  The same a priori codes, to group content by topics were used in each Nvivo project.  Projects were merged after case-by-case analysis was complete and interpretive codes compared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5330"/>
      </w:tblGrid>
      <w:tr>
        <w:trPr/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amples of a priori codes which were transferred between cases:</w:t>
            </w:r>
          </w:p>
        </w:tc>
        <w:tc>
          <w:tcPr>
            <w:tcW w:w="533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amples of interpretive codes which might be unique to one case: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eep latenc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eep maintenanc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sleep tim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oring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eam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e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ercis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omatherap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scle relaxation</w:t>
            </w:r>
          </w:p>
        </w:tc>
        <w:tc>
          <w:tcPr>
            <w:tcW w:w="533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justing medication timings to sui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world is not a nice plac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epting and recalibrating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piralling pattern with sleep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 it normal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z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ing caffeine to counteract medic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ing for a caus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f-discipline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4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</w:rPr>
      <w:t>Additional file 2: Creation of separate Nvivo projects for each cas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7T11:42:00Z</dcterms:created>
  <dc:creator>Sophie Faulkner</dc:creator>
  <dc:description/>
  <cp:keywords/>
  <dc:language>en-US</dc:language>
  <cp:lastModifiedBy>Sophie Faulkner</cp:lastModifiedBy>
  <dcterms:modified xsi:type="dcterms:W3CDTF">2016-09-25T14:59:00Z</dcterms:modified>
  <cp:revision>4</cp:revision>
  <dc:subject/>
  <dc:title/>
</cp:coreProperties>
</file>